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3B304" w14:textId="77777777" w:rsidR="007A07D1" w:rsidRDefault="00270D74">
      <w:pPr>
        <w:rPr>
          <w:lang w:val="sv-SE"/>
        </w:rPr>
      </w:pPr>
      <w:r>
        <w:rPr>
          <w:lang w:val="sv-SE"/>
        </w:rPr>
        <w:t>Supplementary Table 1</w:t>
      </w:r>
    </w:p>
    <w:tbl>
      <w:tblPr>
        <w:tblW w:w="11614" w:type="dxa"/>
        <w:tblLook w:val="04A0" w:firstRow="1" w:lastRow="0" w:firstColumn="1" w:lastColumn="0" w:noHBand="0" w:noVBand="1"/>
      </w:tblPr>
      <w:tblGrid>
        <w:gridCol w:w="1725"/>
        <w:gridCol w:w="3095"/>
        <w:gridCol w:w="1293"/>
        <w:gridCol w:w="1687"/>
        <w:gridCol w:w="2116"/>
        <w:gridCol w:w="1701"/>
      </w:tblGrid>
      <w:tr w:rsidR="00270D74" w:rsidRPr="00270D74" w14:paraId="461E4D38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BD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Table 1 -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E3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A078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B79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BD6C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141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3C974BA6" w14:textId="77777777" w:rsidTr="00270D74">
        <w:trPr>
          <w:trHeight w:val="352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8A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Reagents for immunocytochemistry, immunohistochemistry, Western blotting and BaseScop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52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997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123F8F18" w14:textId="77777777" w:rsidTr="00270D74">
        <w:trPr>
          <w:trHeight w:val="352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85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Research Resource Identification Portal (RRIDs) - https://scicrunch.org/resourc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38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F21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464FC6F2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7D9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849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B2A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A49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CE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A84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28434672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63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ICC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65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A87F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F5E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4D1C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B58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29423B54" w14:textId="77777777" w:rsidTr="00270D74">
        <w:trPr>
          <w:trHeight w:val="37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576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Antibody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25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Vendo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7E6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660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F92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RRID Portal 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633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270D74" w:rsidRPr="00270D74" w14:paraId="4F622F1C" w14:textId="77777777" w:rsidTr="00270D74">
        <w:trPr>
          <w:trHeight w:val="37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D33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as9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CCA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180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7A9-3A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EF8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ono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FB3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AB_27509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96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2c, Supp 2c</w:t>
            </w:r>
          </w:p>
        </w:tc>
      </w:tr>
      <w:tr w:rsidR="00270D74" w:rsidRPr="00270D74" w14:paraId="7B149CE5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75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beta actin</w:t>
            </w:r>
          </w:p>
        </w:tc>
        <w:tc>
          <w:tcPr>
            <w:tcW w:w="3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996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071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845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F52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ono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371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109504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CD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2c, Supp 2c</w:t>
            </w:r>
          </w:p>
        </w:tc>
      </w:tr>
      <w:tr w:rsidR="00270D74" w:rsidRPr="00270D74" w14:paraId="213D6DDF" w14:textId="77777777" w:rsidTr="00270D74">
        <w:trPr>
          <w:trHeight w:val="352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E96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nti mouse IgG (H+L) DyLight 488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5FE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ThermoFisher Scientific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A15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550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706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31A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844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EF7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2c, Supp 2c</w:t>
            </w:r>
          </w:p>
        </w:tc>
      </w:tr>
      <w:tr w:rsidR="00270D74" w:rsidRPr="00270D74" w14:paraId="64BD23E3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73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CED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40E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3A0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23E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215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72D5CC49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78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IHC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39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E08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766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41F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D85A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29E021F4" w14:textId="77777777" w:rsidTr="00270D74">
        <w:trPr>
          <w:trHeight w:val="37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F35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Antibody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72B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Vendo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E63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E7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EEA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RRID Portal 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FEF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270D74" w:rsidRPr="00270D74" w14:paraId="411A6852" w14:textId="77777777" w:rsidTr="00270D74">
        <w:trPr>
          <w:trHeight w:val="37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52A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as9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8F4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Diagenode, Liège, Belgiu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9DD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15310258-2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40A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668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15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6DE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Supp 3e-m</w:t>
            </w:r>
          </w:p>
        </w:tc>
      </w:tr>
      <w:tr w:rsidR="00270D74" w:rsidRPr="00270D74" w14:paraId="5CADF02F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D6E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lpha SM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14F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D79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1924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D59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D4K9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AE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347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EFF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27A93319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14E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D31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26A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BA9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2836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742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87B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726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9A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68CCB860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1A9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F4/80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5B9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7AE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7007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FCD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D2S9R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2C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997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D01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1E6CCA45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39A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D45R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26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BD Pharminge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7A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55308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F2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RA3-6B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9A0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3946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5F4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0FA76030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738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lastRenderedPageBreak/>
              <w:t>CD4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362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DCD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18368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152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EPR1951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67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6869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D3F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0B247150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CBC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8AC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F88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9894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B6D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 xml:space="preserve">D4W2Z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9DA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56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250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28B3E1C7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F9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SPC (prosurfactant prot C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80D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508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9071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99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17E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10674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E8E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4046D18E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4C7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gH2AX(phospho-Histone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208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C67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257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DBC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Ser13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5AE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118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FC4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67CC74D7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182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Tenascin 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EC7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illipore, MA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1F3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1901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661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4EA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2038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55D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5FAAF3AC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393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NKx2.1 (TFF1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D0E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C51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7601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24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EP1584Y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B8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1310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1DE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3259D03C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00E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AC2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60B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darla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80C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L8942A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6D5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3/3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6F4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AB_10060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3B6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200A19FA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644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Ki67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4FB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A5C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1558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80A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A43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443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81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417697B9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4F5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ERK 1/2 (phospho-p42/44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C9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E02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37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E37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(Thr202/Tyr204) (20G11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8B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331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4C5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, 5d, Supp 5A d</w:t>
            </w:r>
          </w:p>
        </w:tc>
      </w:tr>
      <w:tr w:rsidR="00270D74" w:rsidRPr="00270D74" w14:paraId="4B776215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602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MEK (Phospho-MEK1/2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CBF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A9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233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AC3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(Ser221) (166F8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C12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4909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9CB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4f, Supp 4A f, Supp 4B f</w:t>
            </w:r>
          </w:p>
        </w:tc>
      </w:tr>
      <w:tr w:rsidR="00270D74" w:rsidRPr="00270D74" w14:paraId="6CAF0F28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E6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9B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0E0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853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805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8ED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27328749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12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Western blot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7B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FB63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B3F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10A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C77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51336EA8" w14:textId="77777777" w:rsidTr="00270D74">
        <w:trPr>
          <w:trHeight w:val="37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BE48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Antibody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A3E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Vendo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97C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7F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652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RRID Portal 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8BF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270D74" w:rsidRPr="00270D74" w14:paraId="469FBC18" w14:textId="77777777" w:rsidTr="00270D74">
        <w:trPr>
          <w:trHeight w:val="37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05A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RISPR/Cas9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198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Diagenode, Liège, Belgiu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202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15310258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0BA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E7E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15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678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f, Supp 3c, d</w:t>
            </w:r>
          </w:p>
        </w:tc>
      </w:tr>
      <w:tr w:rsidR="00270D74" w:rsidRPr="00270D74" w14:paraId="051E34D0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C4B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GFP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FB0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A92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29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5D0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66D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303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17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g, Supp 3c, d</w:t>
            </w:r>
          </w:p>
        </w:tc>
      </w:tr>
      <w:tr w:rsidR="00270D74" w:rsidRPr="00270D74" w14:paraId="71622C8B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B3F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624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cam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EDC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948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1E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E09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307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A54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f,g Supp 3c,d</w:t>
            </w:r>
          </w:p>
        </w:tc>
      </w:tr>
      <w:tr w:rsidR="00270D74" w:rsidRPr="00270D74" w14:paraId="2E257886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C09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CT1 antibody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308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internally manufactured AstraZence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1EC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CB8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D58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6DD6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Supp 2o</w:t>
            </w:r>
          </w:p>
        </w:tc>
      </w:tr>
      <w:tr w:rsidR="00270D74" w:rsidRPr="00270D74" w14:paraId="26A262BB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659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lastRenderedPageBreak/>
              <w:t>CDK12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86C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C65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1197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1B0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BB5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AB_27156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E2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Supp 2p</w:t>
            </w:r>
          </w:p>
        </w:tc>
      </w:tr>
      <w:tr w:rsidR="00270D74" w:rsidRPr="00270D74" w14:paraId="35E8CD69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5B2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 xml:space="preserve">GAPDH 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C77F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Cell Signaling Technology, MA, U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A0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2118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298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14C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4D6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561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349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74">
              <w:rPr>
                <w:rFonts w:ascii="Calibri" w:eastAsia="Times New Roman" w:hAnsi="Calibri" w:cs="Calibri"/>
              </w:rPr>
              <w:t>Supp 2o, p</w:t>
            </w:r>
          </w:p>
        </w:tc>
      </w:tr>
      <w:tr w:rsidR="00270D74" w:rsidRPr="00270D74" w14:paraId="1D931E1D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FF1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goat anti-rabbit 800CW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6A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LI-COR Biosciences, Cambridge, UK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ABE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925-3221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B8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943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651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7C2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g, Supp 3c, d</w:t>
            </w:r>
          </w:p>
        </w:tc>
      </w:tr>
      <w:tr w:rsidR="00270D74" w:rsidRPr="00270D74" w14:paraId="7D05E7AA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F86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donkey anti-rabbit 680RD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83C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LI-COR Biosciences, Cambridge, UK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F0F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925-6807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EEE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polyclon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9A83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AB_2716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6CD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3f,g Supp 3c,d</w:t>
            </w:r>
          </w:p>
        </w:tc>
      </w:tr>
      <w:tr w:rsidR="00270D74" w:rsidRPr="00270D74" w14:paraId="56537B20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F1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D34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0C6C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E7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6F5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96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4B1F3017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FB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BaseScop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7BD4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981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3B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5F2B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D1E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53FFB89A" w14:textId="77777777" w:rsidTr="00270D74">
        <w:trPr>
          <w:trHeight w:val="37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B42E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Probe set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09A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Probe nam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F7D5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72E2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D74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D0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04E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4B9526B6" w14:textId="77777777" w:rsidTr="00270D74">
        <w:trPr>
          <w:trHeight w:val="37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C4BD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Kras G12D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438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I-BA-Mm-Kras-Donor-G12D-1zz-s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723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72050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BDB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us musculus v-Ki-ras2 Kirsten rat sarcoma viral oncogene homolog (KRAS), donor KrasG12D, mRN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FA0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366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29DEABE1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F8F9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Kras G12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2EAA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I-BA-Mm-Kras-Donor-G12C-1zz-s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112B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7205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5731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74">
              <w:rPr>
                <w:rFonts w:ascii="Calibri" w:eastAsia="Times New Roman" w:hAnsi="Calibri" w:cs="Calibri"/>
                <w:color w:val="000000"/>
              </w:rPr>
              <w:t>Mus musculus v-Ki-ras2 Kirsten rat sarcoma viral oncogene homolog (KRAS), donor KrasG12C, mRN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1F7" w14:textId="77777777" w:rsidR="00270D74" w:rsidRPr="00270D74" w:rsidRDefault="00270D74" w:rsidP="00270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811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D74" w:rsidRPr="00270D74" w14:paraId="604A5682" w14:textId="77777777" w:rsidTr="00270D74">
        <w:trPr>
          <w:trHeight w:val="35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933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7CA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730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F3A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8866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336" w14:textId="77777777" w:rsidR="00270D74" w:rsidRPr="00270D74" w:rsidRDefault="00270D74" w:rsidP="0027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E5958A" w14:textId="77777777" w:rsidR="00270D74" w:rsidRPr="00270D74" w:rsidRDefault="00270D74">
      <w:pPr>
        <w:rPr>
          <w:lang w:val="sv-SE"/>
        </w:rPr>
      </w:pPr>
    </w:p>
    <w:sectPr w:rsidR="00270D74" w:rsidRPr="00270D74" w:rsidSect="00270D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74"/>
    <w:rsid w:val="00226845"/>
    <w:rsid w:val="00270D74"/>
    <w:rsid w:val="003015F6"/>
    <w:rsid w:val="004856C5"/>
    <w:rsid w:val="0063560B"/>
    <w:rsid w:val="006D6112"/>
    <w:rsid w:val="0097194D"/>
    <w:rsid w:val="009F59E8"/>
    <w:rsid w:val="009F63B0"/>
    <w:rsid w:val="00E5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09825"/>
  <w15:chartTrackingRefBased/>
  <w15:docId w15:val="{0DC38244-EBBD-46CC-8FCF-2301A58A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92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7D5921B619478F9A6ABD3B2B7C8D" ma:contentTypeVersion="9" ma:contentTypeDescription="Create a new document." ma:contentTypeScope="" ma:versionID="6beba1a0e0f94492ddee9906a7eada78">
  <xsd:schema xmlns:xsd="http://www.w3.org/2001/XMLSchema" xmlns:xs="http://www.w3.org/2001/XMLSchema" xmlns:p="http://schemas.microsoft.com/office/2006/metadata/properties" xmlns:ns3="44a56295-c29e-4898-8136-a54736c65b82" xmlns:ns4="762be86c-bef9-4869-8e58-f37f80ab7eb2" targetNamespace="http://schemas.microsoft.com/office/2006/metadata/properties" ma:root="true" ma:fieldsID="8332a327b5379ddc32de272bbe6ce4e2" ns3:_="" ns4:_="">
    <xsd:import namespace="44a56295-c29e-4898-8136-a54736c65b82"/>
    <xsd:import namespace="762be86c-bef9-4869-8e58-f37f80ab7eb2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be86c-bef9-4869-8e58-f37f80ab7eb2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DFDFEE81-DB5C-4F43-B846-20B8C0E92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762be86c-bef9-4869-8e58-f37f80a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AD20B2-1867-44F5-AA61-ACDCAF8125A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9B382A0-B5F5-47EC-B80F-75545E7229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727E03-052B-46ED-A9DE-57DBC03FDC8E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itt, Michelle</dc:creator>
  <cp:keywords/>
  <dc:description/>
  <cp:lastModifiedBy>Porritt, Michelle</cp:lastModifiedBy>
  <cp:revision>1</cp:revision>
  <dcterms:created xsi:type="dcterms:W3CDTF">2020-04-07T05:56:00Z</dcterms:created>
  <dcterms:modified xsi:type="dcterms:W3CDTF">2020-04-0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7D5921B619478F9A6ABD3B2B7C8D</vt:lpwstr>
  </property>
</Properties>
</file>